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F94CB" w14:textId="77777777" w:rsidR="009D1904" w:rsidRPr="009D1904" w:rsidRDefault="009D1904" w:rsidP="009D1904">
      <w:pPr>
        <w:widowControl w:val="0"/>
        <w:spacing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bookmarkStart w:id="0" w:name="_GoBack"/>
      <w:bookmarkEnd w:id="0"/>
      <w:r w:rsidRPr="009D1904">
        <w:rPr>
          <w:rFonts w:ascii="Times New Roman" w:eastAsia="Times New Roman" w:hAnsi="Times New Roman" w:cs="Times New Roman"/>
          <w:kern w:val="0"/>
          <w14:ligatures w14:val="none"/>
        </w:rPr>
        <w:t xml:space="preserve">Features refer to specific functionalities that a CDSS provides to support clinical decision making. CDSS features were classified in the TLR as follows: </w:t>
      </w:r>
    </w:p>
    <w:p w14:paraId="7A7BF966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 xml:space="preserve">Treatment recommendations: 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Facilitates pharmacotherapy by suggesting prescribing medications, offering dosage recommendations, checking for drug interactions, and ensuring adherence to guidelines.</w:t>
      </w:r>
    </w:p>
    <w:p w14:paraId="011BAD1A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Flagging: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Alerts HCPs to important information that may require attention, ensuring timely intervention and follow-up such as abnormal test results, missed follow-up appointments, and safety monitoring. </w:t>
      </w:r>
    </w:p>
    <w:p w14:paraId="1DCC796B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Risk-level estimation: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Estimates a patient’s risk level for certain conditions or events. </w:t>
      </w:r>
    </w:p>
    <w:p w14:paraId="485AAF7A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Diagnosis: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Assists in the diagnostic process by providing relevant information, suggesting potential diagnoses, and offering decision support based on patient data. </w:t>
      </w:r>
    </w:p>
    <w:p w14:paraId="5A0AA3BD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Education: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Offers educational resources, guidelines, and references to HCPs to support continuous learning. </w:t>
      </w:r>
    </w:p>
    <w:p w14:paraId="653865AC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 xml:space="preserve">Data Export: Supports and facilitates the export of data, reports, and other documentation for analysis. </w:t>
      </w:r>
    </w:p>
    <w:p w14:paraId="3FA1536C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 xml:space="preserve">Monitoring: 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Facilitates simultaneous monitoring of multiple parameters in patients. This continuous monitoring informs HCPs on potential issues with patient’s health, tracks the progress of treatments, and makes adjustments as needed.</w:t>
      </w:r>
    </w:p>
    <w:p w14:paraId="2B0A2B34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 xml:space="preserve">Shared decision making: 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Facilitates collaborative and shared decision-making by providing relevant information to both HCPs and patients. </w:t>
      </w:r>
    </w:p>
    <w:p w14:paraId="402842FB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Audit: Supports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auditing capabilities to track and review clinical decisions and actions taken by HCPs. Auditing features help ensure accountability, quality assurance, and adherence to guidelines.</w:t>
      </w:r>
    </w:p>
    <w:p w14:paraId="639E6FE6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Referral: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Supports with referral recommendations to specialists based on the analysis of patient data and the complexity of the case. </w:t>
      </w:r>
    </w:p>
    <w:p w14:paraId="5037A6CA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 xml:space="preserve">Screening: 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Includes screening tools and reminders for preventive care and routine screenings. </w:t>
      </w:r>
    </w:p>
    <w:p w14:paraId="0206843B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 xml:space="preserve">Patient self-management: 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upports patients in managing their own health by providing a comprehensive view of their health data, educational materials, and resources to make informed decisions on self-management.</w:t>
      </w:r>
    </w:p>
    <w:p w14:paraId="4F0B6DAD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 xml:space="preserve">Safety: </w:t>
      </w:r>
      <w:r w:rsidRPr="009D1904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Contributes to patient safety by offering alerts for potential adverse drug reactions, safety concerns, and evidence-based recommendations.</w:t>
      </w:r>
    </w:p>
    <w:p w14:paraId="047B6011" w14:textId="77777777" w:rsidR="009D1904" w:rsidRPr="009D1904" w:rsidRDefault="009D1904" w:rsidP="009D1904">
      <w:pPr>
        <w:numPr>
          <w:ilvl w:val="0"/>
          <w:numId w:val="2"/>
        </w:numPr>
        <w:spacing w:after="0" w:line="276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9D1904">
        <w:rPr>
          <w:rFonts w:ascii="Times New Roman" w:eastAsia="Times New Roman" w:hAnsi="Times New Roman" w:cs="Times New Roman"/>
          <w:kern w:val="0"/>
          <w14:ligatures w14:val="none"/>
        </w:rPr>
        <w:t>Optional scope: Includes features that can be tailored based on specific needs and preferences of HCPs.</w:t>
      </w:r>
    </w:p>
    <w:sectPr w:rsidR="009D1904" w:rsidRPr="009D1904" w:rsidSect="009D1904">
      <w:pgSz w:w="12240" w:h="15840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A5104"/>
    <w:multiLevelType w:val="hybridMultilevel"/>
    <w:tmpl w:val="A288CD48"/>
    <w:lvl w:ilvl="0" w:tplc="A5CC31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017AF"/>
    <w:multiLevelType w:val="hybridMultilevel"/>
    <w:tmpl w:val="38D47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904"/>
    <w:rsid w:val="000A6288"/>
    <w:rsid w:val="00176699"/>
    <w:rsid w:val="001A7294"/>
    <w:rsid w:val="004A181D"/>
    <w:rsid w:val="00616E4C"/>
    <w:rsid w:val="00877113"/>
    <w:rsid w:val="008B6882"/>
    <w:rsid w:val="009D1904"/>
    <w:rsid w:val="009F177E"/>
    <w:rsid w:val="00B72F5D"/>
    <w:rsid w:val="00C93BF9"/>
    <w:rsid w:val="00EF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BA2FE"/>
  <w15:chartTrackingRefBased/>
  <w15:docId w15:val="{9FA4A18A-5463-4711-B627-A3E4F1E8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19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9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9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9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9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9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9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9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9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9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9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9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9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9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904"/>
    <w:rPr>
      <w:b/>
      <w:bCs/>
      <w:smallCaps/>
      <w:color w:val="0F4761" w:themeColor="accent1" w:themeShade="BF"/>
      <w:spacing w:val="5"/>
    </w:rPr>
  </w:style>
  <w:style w:type="table" w:customStyle="1" w:styleId="GridTable41">
    <w:name w:val="Grid Table 41"/>
    <w:basedOn w:val="TableNormal"/>
    <w:next w:val="GridTable4"/>
    <w:uiPriority w:val="49"/>
    <w:rsid w:val="009D190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">
    <w:name w:val="Grid Table 4"/>
    <w:basedOn w:val="TableNormal"/>
    <w:uiPriority w:val="49"/>
    <w:rsid w:val="009D190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73aad8b-14e2-42ce-887e-4d78bdc83021" xsi:nil="true"/>
    <lcf76f155ced4ddcb4097134ff3c332f xmlns="31fa8b8f-ea6f-4569-a1e2-c0dba510846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EE9F65959C2344AEA8181C959227DD" ma:contentTypeVersion="11" ma:contentTypeDescription="Create a new document." ma:contentTypeScope="" ma:versionID="7f7ed62a7895d640824ff9cf66299435">
  <xsd:schema xmlns:xsd="http://www.w3.org/2001/XMLSchema" xmlns:xs="http://www.w3.org/2001/XMLSchema" xmlns:p="http://schemas.microsoft.com/office/2006/metadata/properties" xmlns:ns2="31fa8b8f-ea6f-4569-a1e2-c0dba510846b" xmlns:ns3="573aad8b-14e2-42ce-887e-4d78bdc83021" targetNamespace="http://schemas.microsoft.com/office/2006/metadata/properties" ma:root="true" ma:fieldsID="8ac44a1441d3e4c7ffa7e5822c460863" ns2:_="" ns3:_="">
    <xsd:import namespace="31fa8b8f-ea6f-4569-a1e2-c0dba510846b"/>
    <xsd:import namespace="573aad8b-14e2-42ce-887e-4d78bdc830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a8b8f-ea6f-4569-a1e2-c0dba51084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aad8b-14e2-42ce-887e-4d78bdc83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e22df04-51bb-464e-877b-ebb4e7606b49}" ma:internalName="TaxCatchAll" ma:showField="CatchAllData" ma:web="573aad8b-14e2-42ce-887e-4d78bdc830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E1A169-67B4-48C0-9194-833B909F533E}">
  <ds:schemaRefs>
    <ds:schemaRef ds:uri="http://schemas.microsoft.com/office/2006/metadata/properties"/>
    <ds:schemaRef ds:uri="http://schemas.microsoft.com/office/infopath/2007/PartnerControls"/>
    <ds:schemaRef ds:uri="573aad8b-14e2-42ce-887e-4d78bdc83021"/>
    <ds:schemaRef ds:uri="31fa8b8f-ea6f-4569-a1e2-c0dba510846b"/>
  </ds:schemaRefs>
</ds:datastoreItem>
</file>

<file path=customXml/itemProps2.xml><?xml version="1.0" encoding="utf-8"?>
<ds:datastoreItem xmlns:ds="http://schemas.openxmlformats.org/officeDocument/2006/customXml" ds:itemID="{9F0D3040-7CA0-4337-8CC0-6EB0C7F4DA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fa8b8f-ea6f-4569-a1e2-c0dba510846b"/>
    <ds:schemaRef ds:uri="573aad8b-14e2-42ce-887e-4d78bdc83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85EEEB-10E8-42C0-9672-7FC7A58D96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eeber</dc:creator>
  <cp:keywords/>
  <dc:description/>
  <cp:lastModifiedBy>Gokul</cp:lastModifiedBy>
  <cp:revision>4</cp:revision>
  <dcterms:created xsi:type="dcterms:W3CDTF">2024-10-31T13:57:00Z</dcterms:created>
  <dcterms:modified xsi:type="dcterms:W3CDTF">2024-11-04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EE9F65959C2344AEA8181C959227DD</vt:lpwstr>
  </property>
</Properties>
</file>